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040" w:rsidRPr="00E64172" w:rsidRDefault="00A77040" w:rsidP="00A77040">
      <w:pPr>
        <w:pStyle w:val="Legend"/>
        <w:keepLines/>
        <w:rPr>
          <w:rFonts w:ascii="Times New Roman" w:hAnsi="Times New Roman" w:cs="Times New Roman"/>
        </w:rPr>
      </w:pPr>
      <w:r w:rsidRPr="00E6417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E64172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E64172">
        <w:rPr>
          <w:rFonts w:ascii="Times New Roman" w:hAnsi="Times New Roman" w:cs="Times New Roman"/>
          <w:b/>
        </w:rPr>
        <w:t>.</w:t>
      </w:r>
      <w:r w:rsidRPr="00E64172">
        <w:rPr>
          <w:rFonts w:ascii="Times New Roman" w:hAnsi="Times New Roman" w:cs="Times New Roman"/>
        </w:rPr>
        <w:t xml:space="preserve"> Final 14</w:t>
      </w:r>
      <w:r>
        <w:rPr>
          <w:rFonts w:ascii="Times New Roman" w:hAnsi="Times New Roman" w:cs="Times New Roman"/>
        </w:rPr>
        <w:t>1</w:t>
      </w:r>
      <w:r w:rsidRPr="00E64172">
        <w:rPr>
          <w:rFonts w:ascii="Times New Roman" w:hAnsi="Times New Roman" w:cs="Times New Roman"/>
        </w:rPr>
        <w:t xml:space="preserve"> features selected for inclusion in the machine learning model to predict acute hepatic porphyria.</w:t>
      </w:r>
      <w:r>
        <w:rPr>
          <w:rFonts w:ascii="Times New Roman" w:hAnsi="Times New Roman" w:cs="Times New Roman"/>
        </w:rPr>
        <w:t xml:space="preserve"> Features are scored by number of </w:t>
      </w:r>
      <w:proofErr w:type="spellStart"/>
      <w:r>
        <w:rPr>
          <w:rFonts w:ascii="Times New Roman" w:hAnsi="Times New Roman" w:cs="Times New Roman"/>
        </w:rPr>
        <w:t>occurrances</w:t>
      </w:r>
      <w:proofErr w:type="spellEnd"/>
      <w:r>
        <w:rPr>
          <w:rFonts w:ascii="Times New Roman" w:hAnsi="Times New Roman" w:cs="Times New Roman"/>
        </w:rPr>
        <w:t xml:space="preserve"> in an individual patient medical record, and then normalized.</w:t>
      </w:r>
    </w:p>
    <w:p w:rsidR="00A77040" w:rsidRDefault="00A77040" w:rsidP="00A77040">
      <w:pPr>
        <w:pStyle w:val="Legend"/>
        <w:keepLines/>
        <w:rPr>
          <w:rFonts w:ascii="Times New Roman" w:hAnsi="Times New Roman" w:cs="Times New Roman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5991"/>
        <w:gridCol w:w="1291"/>
        <w:gridCol w:w="1377"/>
      </w:tblGrid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D60CEF" w:rsidRDefault="00A77040" w:rsidP="004647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0CEF">
              <w:rPr>
                <w:b/>
                <w:bCs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D60CEF" w:rsidRDefault="00A77040" w:rsidP="004647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0CEF">
              <w:rPr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D60CEF" w:rsidRDefault="00A77040" w:rsidP="004647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0CEF">
              <w:rPr>
                <w:b/>
                <w:bCs/>
                <w:color w:val="000000"/>
                <w:sz w:val="16"/>
                <w:szCs w:val="16"/>
              </w:rPr>
              <w:t>SOURCE DOCUMEN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D60CEF" w:rsidRDefault="00A77040" w:rsidP="004647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0CEF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BDOMINAL_PAIN_DX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9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BDOMINAL_PAIN_UNSPECIFIED_SITE_DX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9)</w:t>
            </w:r>
          </w:p>
        </w:tc>
      </w:tr>
      <w:tr w:rsidR="00A77040" w:rsidRPr="00260B44" w:rsidTr="0046477B">
        <w:trPr>
          <w:trHeight w:val="6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LTERNATIVE_THERAPY_-_PINEAL_HORMONE_AGENTS_PHARM_SUB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NALGESIC_OPIOID_OXYCODONE_COMBINATIONS_PHARM_SUB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6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NTI-ANXIETY_-_BENZODIAZEPINES_PHARM_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class</w:t>
            </w:r>
          </w:p>
        </w:tc>
      </w:tr>
      <w:tr w:rsidR="00A77040" w:rsidRPr="00260B44" w:rsidTr="0046477B">
        <w:trPr>
          <w:trHeight w:val="6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NTICONVULSANT_-_GABA_ANALOGS_PHARM_SUB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6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NTIEMETIC_-_PHENOTHIAZINES_PHARM_SUB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6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NTIHISTAMINE_-_1ST_GENERATION_-_ETHANOLAMINES_PHARM_SUB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6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ANTIHISTAMINE_-_1ST_GENERATION_-_PHENOTHIAZINES_PHARM_SUB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BASO_#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ercent Basophils perform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CALCIUM_REPLACEMENT_PHARM_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r w:rsidRPr="00362BA1">
              <w:rPr>
                <w:color w:val="000000"/>
                <w:sz w:val="18"/>
                <w:szCs w:val="18"/>
              </w:rPr>
              <w:lastRenderedPageBreak/>
              <w:t>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 xml:space="preserve">Text </w:t>
            </w:r>
            <w:r w:rsidRPr="00362BA1">
              <w:rPr>
                <w:color w:val="000000"/>
                <w:sz w:val="18"/>
                <w:szCs w:val="18"/>
              </w:rPr>
              <w:lastRenderedPageBreak/>
              <w:t>description of drug class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1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CBC_WITH_DIFFERENTIAL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CBC with diff order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CNSLT0031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Code for consult to Gastroenterology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CONSULT_TO_GASTROENTEROLOGY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Consult to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Gastoenterology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ordered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COPD_(CHRONIC_OBSTRUCTIVE_PULMONARY_DISEASE)_(HCC)_DX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9)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CREATININE_URINE_CONCENTRATION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 component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CREATININEUR(REFERRAL)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 component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DIFFERENTIAL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lood differential order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DIPHENHYDRAMINE_HCL_GENERIC_NAME_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Generic name of medication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ELEVATED_WHITE_BLOOD_CELL_COUNT_UNSPECIFIED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EOS_#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eosinaphil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count lab result present</w:t>
            </w:r>
          </w:p>
        </w:tc>
      </w:tr>
      <w:tr w:rsidR="00A77040" w:rsidRPr="00260B44" w:rsidTr="0046477B">
        <w:trPr>
          <w:trHeight w:val="6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ESSENTIAL_(PRIMARY)_HYPERTENSION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FERRITIN_SERUM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serum ferritin order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HYDROMORPHONE_HCL_GENERIC_NAME_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Generic name of medication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AB00047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lasma lipase procedure order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AB00364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Microscopic urine exam order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AB00681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CBC with differential order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AB100107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lood differential order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AB100227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rine volume measurement order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AB100882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Multi-tube blood draw order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IPASE__(LAB)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lasma lipase result component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IPASE_PLASMA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lasma lipase order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LYMPHOCYTE_#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lood lymphocyte count results present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MAGNESIUM_SALTS_REPLACEMENT_PHARM_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class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MELATONIN_GENERIC_NAME_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Generic name of medication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MINERALS_AND_ELECTROLYTES_-_CALCIUM_REPLACEMENT/VITAMIN_D_COMBINATIONS_PHARM_SUB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MISC_REF_TEST_NAME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Special test given with name of test in RESULT_TEX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MISC_REF_TEST_RESULT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Result of special test present 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MONOCYTE_#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lood monocyte count results present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AUSEA_WITH_VOMITING_UNSPECIFIED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EUTROPHIL_#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lood neutrophil count results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0^pramipexol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0^tablet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 xml:space="preserve">[token] </w:t>
            </w:r>
            <w:r w:rsidRPr="00362BA1">
              <w:rPr>
                <w:color w:val="000000"/>
                <w:sz w:val="18"/>
                <w:szCs w:val="18"/>
              </w:rPr>
              <w:lastRenderedPageBreak/>
              <w:t>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4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10^olanzapin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10^tablet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100^sodium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4^mg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4^odt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GRAM_90^albuterol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bdominal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bdominal^pai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cut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cute^distres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mbulatory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ntibiotic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ntibiotics^sulfonamid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atraumatic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bipolar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cigarette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compazi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Unigram of [token] found </w:t>
            </w:r>
            <w:r w:rsidRPr="00362BA1">
              <w:rPr>
                <w:color w:val="000000"/>
                <w:sz w:val="18"/>
                <w:szCs w:val="18"/>
              </w:rPr>
              <w:lastRenderedPageBreak/>
              <w:t>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6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control^pai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epakot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ilaudid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ischarged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isintegrating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ocusat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ocusate^sodium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ose^oral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duloxeti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ed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edisylate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extended^tablet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fibromyalgia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flar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flare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focal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gallop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genitourinary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glycol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Unigram of </w:t>
            </w:r>
            <w:r w:rsidRPr="00362BA1">
              <w:rPr>
                <w:color w:val="000000"/>
                <w:sz w:val="18"/>
                <w:szCs w:val="18"/>
              </w:rPr>
              <w:lastRenderedPageBreak/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8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glycol^polyethyle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gram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hydromorpho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instructed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iv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latex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magnesium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melatoni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miralax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mouth^needed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mouth^twelv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nausea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nausea^vomiting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odt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odt^ondansetro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olanzapi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oncology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ondansetro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9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oral^powder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oxycodo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ain^sever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Bigram of [token</w:t>
            </w:r>
            <w:proofErr w:type="gramStart"/>
            <w:r w:rsidRPr="00362BA1">
              <w:rPr>
                <w:color w:val="000000"/>
                <w:sz w:val="18"/>
                <w:szCs w:val="18"/>
              </w:rPr>
              <w:t>]^</w:t>
            </w:r>
            <w:proofErr w:type="gramEnd"/>
            <w:r w:rsidRPr="00362BA1">
              <w:rPr>
                <w:color w:val="000000"/>
                <w:sz w:val="18"/>
                <w:szCs w:val="18"/>
              </w:rPr>
              <w:t>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athology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enicillin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henerga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olyethyle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owder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ramipexol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ropranolol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rotocol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psychosi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risperido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rub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scoliosis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seroquel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sever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stomach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sulfa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sulfonamid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Unigram of [token] found </w:t>
            </w:r>
            <w:r w:rsidRPr="00362BA1">
              <w:rPr>
                <w:color w:val="000000"/>
                <w:sz w:val="18"/>
                <w:szCs w:val="18"/>
              </w:rPr>
              <w:lastRenderedPageBreak/>
              <w:t>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11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uri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vicodi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BA1">
              <w:rPr>
                <w:color w:val="000000"/>
                <w:sz w:val="18"/>
                <w:szCs w:val="18"/>
              </w:rPr>
              <w:t>NGRAM_zofran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Unigram of [token] found in free text.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NORMAL_RANGE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test result within normal ranges</w:t>
            </w:r>
          </w:p>
        </w:tc>
      </w:tr>
      <w:tr w:rsidR="00A77040" w:rsidRPr="00260B44" w:rsidTr="0046477B">
        <w:trPr>
          <w:trHeight w:val="10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OBSTRUCTIVE_SLEEP_APNEA_(ADULT)_(PEDIATRIC)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OBSTRUCTIVE_SLEEP_APNEA_DX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9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ONDANSETRON_HCL_GENERIC_NAME_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Generic name of medication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OXYCODONE_HCL/ACETAMINOPHEN_GENERIC_NAME_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Generic name of medication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PATHOLOGY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ranscribed pathology report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PELVIC_AND_PERINEAL_PAIN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PINEAL_HORMONE_AGENTS_PHARM_CLASS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s, Administered Medications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rug subclass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PROCHLORPERAZINE_EDISYLATE_GENERIC_NAME_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Generic name of medication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PROMETHAZINE_HCL_GENERIC_NAME_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62BA1">
              <w:rPr>
                <w:color w:val="000000"/>
                <w:sz w:val="18"/>
                <w:szCs w:val="18"/>
              </w:rPr>
              <w:t>Concomittent</w:t>
            </w:r>
            <w:proofErr w:type="spellEnd"/>
            <w:r w:rsidRPr="00362BA1">
              <w:rPr>
                <w:color w:val="000000"/>
                <w:sz w:val="18"/>
                <w:szCs w:val="18"/>
              </w:rPr>
              <w:t xml:space="preserve"> Medication, Medication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Generic name of medication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RADIOLOGY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ranscribed radiology report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RAINBOW_HOLD_TUBE_-_BLUE_TOP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Multi-tube blood draw ordered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RESTLESS_LEGS_SYNDROME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lastRenderedPageBreak/>
              <w:t>134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TOBACCO_ABUSE_DX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9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TRIPLE_P04_CRYSTALS_COMPONENT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Component of result of lab tes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TRNS00039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ranscribed pathology report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TRNS00040_PROC_COD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Procedures Ordered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ranscribed imaging report present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UNSPECIFIED_ABDOMINAL_PAIN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UNSPECIFIED_ABDOMINAL_PAIN_DX_ICD10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Encounter Diagnosis, Patient Problem List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Text description of diagnosis code (ICD10)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URINE_MICROSCOPIC_EXAM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ame of lab test procedure</w:t>
            </w:r>
          </w:p>
        </w:tc>
      </w:tr>
      <w:tr w:rsidR="00A77040" w:rsidRPr="00260B44" w:rsidTr="0046477B">
        <w:trPr>
          <w:trHeight w:val="3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A77040" w:rsidRPr="00362BA1" w:rsidRDefault="00A77040" w:rsidP="0046477B">
            <w:pPr>
              <w:jc w:val="right"/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3128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 xml:space="preserve"> VOL(URINE)_PROC_NA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Lab Results</w:t>
            </w:r>
          </w:p>
        </w:tc>
        <w:tc>
          <w:tcPr>
            <w:tcW w:w="719" w:type="pct"/>
            <w:shd w:val="clear" w:color="auto" w:fill="auto"/>
            <w:vAlign w:val="bottom"/>
            <w:hideMark/>
          </w:tcPr>
          <w:p w:rsidR="00A77040" w:rsidRPr="00362BA1" w:rsidRDefault="00A77040" w:rsidP="0046477B">
            <w:pPr>
              <w:rPr>
                <w:color w:val="000000"/>
                <w:sz w:val="18"/>
                <w:szCs w:val="18"/>
              </w:rPr>
            </w:pPr>
            <w:r w:rsidRPr="00362BA1">
              <w:rPr>
                <w:color w:val="000000"/>
                <w:sz w:val="18"/>
                <w:szCs w:val="18"/>
              </w:rPr>
              <w:t>Name of lab test procedure</w:t>
            </w:r>
          </w:p>
        </w:tc>
      </w:tr>
    </w:tbl>
    <w:p w:rsidR="00A77040" w:rsidRDefault="00A77040" w:rsidP="00A77040">
      <w:pPr>
        <w:rPr>
          <w:b/>
        </w:rPr>
      </w:pPr>
    </w:p>
    <w:p w:rsidR="00A77040" w:rsidRPr="00C921F6" w:rsidRDefault="00A77040" w:rsidP="00A77040">
      <w:pPr>
        <w:rPr>
          <w:b/>
        </w:rPr>
      </w:pPr>
    </w:p>
    <w:p w:rsidR="00EC2BD9" w:rsidRDefault="00EC2BD9"/>
    <w:sectPr w:rsidR="00EC2BD9" w:rsidSect="00843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erif">
    <w:altName w:val="Cambria"/>
    <w:charset w:val="00"/>
    <w:family w:val="roman"/>
    <w:pitch w:val="variable"/>
    <w:sig w:usb0="E00002FF" w:usb1="500078FF" w:usb2="0000002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040"/>
    <w:rsid w:val="00A77040"/>
    <w:rsid w:val="00EC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0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A77040"/>
    <w:rPr>
      <w:rFonts w:ascii="Noto Serif" w:eastAsiaTheme="minorHAnsi" w:hAnsi="Noto Serif" w:cs="Noto Seri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0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A77040"/>
    <w:rPr>
      <w:rFonts w:ascii="Noto Serif" w:eastAsiaTheme="minorHAnsi" w:hAnsi="Noto Serif" w:cs="Noto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68</Words>
  <Characters>10651</Characters>
  <Application>Microsoft Office Word</Application>
  <DocSecurity>0</DocSecurity>
  <Lines>88</Lines>
  <Paragraphs>24</Paragraphs>
  <ScaleCrop>false</ScaleCrop>
  <Company/>
  <LinksUpToDate>false</LinksUpToDate>
  <CharactersWithSpaces>1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4T11:51:00Z</dcterms:created>
  <dcterms:modified xsi:type="dcterms:W3CDTF">2020-06-24T11:51:00Z</dcterms:modified>
</cp:coreProperties>
</file>